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29242" w14:textId="77777777" w:rsidR="00053AC2" w:rsidRDefault="00053AC2" w:rsidP="00053AC2">
      <w:pPr>
        <w:spacing w:after="100" w:afterAutospacing="1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14:paraId="27B1C2CC" w14:textId="46698BD2" w:rsidR="00053AC2" w:rsidRDefault="00053AC2" w:rsidP="00053AC2">
      <w:pPr>
        <w:spacing w:after="100" w:afterAutospacing="1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53AC2">
        <w:rPr>
          <w:rFonts w:ascii="Times New Roman" w:hAnsi="Times New Roman" w:cs="Times New Roman"/>
          <w:sz w:val="22"/>
          <w:szCs w:val="22"/>
          <w:lang w:val="en-US"/>
        </w:rPr>
        <w:t xml:space="preserve">Supplementary Information contains </w:t>
      </w:r>
      <w:r w:rsidR="007614A4">
        <w:rPr>
          <w:rFonts w:ascii="Times New Roman" w:hAnsi="Times New Roman" w:cs="Times New Roman"/>
          <w:sz w:val="22"/>
          <w:szCs w:val="22"/>
          <w:lang w:val="en-US"/>
        </w:rPr>
        <w:t>4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supplementary figures</w:t>
      </w:r>
      <w:r w:rsidR="00087A84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030939E" w14:textId="77777777" w:rsidR="00321AA6" w:rsidRDefault="00321AA6" w:rsidP="00053AC2">
      <w:pPr>
        <w:spacing w:after="100" w:afterAutospacing="1"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98AD743" w14:textId="200969D5" w:rsidR="00053AC2" w:rsidRPr="00914F93" w:rsidRDefault="00053AC2" w:rsidP="00053A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14F93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</w:t>
      </w:r>
      <w:r w:rsidR="00A15146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Pr="00914F93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Validation of pharmacological inhibitors used during cell death profiling. </w:t>
      </w:r>
      <w:r w:rsidR="007614A4" w:rsidRPr="007614A4">
        <w:rPr>
          <w:rFonts w:ascii="Times New Roman" w:hAnsi="Times New Roman" w:cs="Times New Roman"/>
          <w:sz w:val="22"/>
          <w:szCs w:val="22"/>
          <w:lang w:val="en-US"/>
        </w:rPr>
        <w:t>(a)</w:t>
      </w:r>
      <w:r w:rsidR="007614A4" w:rsidRPr="00914F93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Effect of 30 μM Y27632 on</w:t>
      </w:r>
      <w:r w:rsidRPr="00914F93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bCs/>
          <w:sz w:val="22"/>
          <w:szCs w:val="22"/>
          <w:lang w:val="en-US"/>
        </w:rPr>
        <w:t>Myosin Light Chain 2 (MLC2) phosphorylation.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Human </w:t>
      </w:r>
      <w:r w:rsidRPr="00914F93">
        <w:rPr>
          <w:rFonts w:ascii="Times New Roman" w:hAnsi="Times New Roman" w:cs="Times New Roman"/>
          <w:iCs/>
          <w:sz w:val="22"/>
          <w:szCs w:val="22"/>
          <w:lang w:val="en-US"/>
        </w:rPr>
        <w:t>colon carcinoma HCT116</w:t>
      </w:r>
      <w:r w:rsidR="00A15146" w:rsidRPr="00A15146">
        <w:rPr>
          <w:rFonts w:ascii="Times New Roman" w:hAnsi="Times New Roman" w:cs="Times New Roman"/>
          <w:iCs/>
          <w:sz w:val="22"/>
          <w:szCs w:val="22"/>
          <w:vertAlign w:val="superscript"/>
          <w:lang w:val="en-US"/>
        </w:rPr>
        <w:t>WT</w:t>
      </w:r>
      <w:r w:rsidRPr="00914F93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cells were incubated in presence or absence of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30 μM Y27632 </w:t>
      </w:r>
      <w:r w:rsidRPr="00914F93">
        <w:rPr>
          <w:rStyle w:val="scp"/>
          <w:rFonts w:ascii="Times New Roman" w:hAnsi="Times New Roman" w:cs="Times New Roman"/>
          <w:sz w:val="22"/>
          <w:szCs w:val="22"/>
          <w:lang w:val="en-US"/>
        </w:rPr>
        <w:t xml:space="preserve">for 24 hours and analyzed for </w:t>
      </w:r>
      <w:r w:rsidR="003E1508">
        <w:rPr>
          <w:rStyle w:val="scp"/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3E1508" w:rsidRPr="00914F93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phosphorylation </w:t>
      </w:r>
      <w:r w:rsidR="003E1508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of </w:t>
      </w:r>
      <w:r w:rsidRPr="00914F93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Myosin Light Chain 2 </w:t>
      </w:r>
      <w:r w:rsidR="008D5F8B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on serine 19 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(MLC</w:t>
      </w:r>
      <w:r w:rsidR="008D5F8B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2S19*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) and </w:t>
      </w:r>
      <w:r w:rsidR="003E1508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the expression of 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MLC2 by western blot. GAPDH was used as loading control. Representative western blots of 3 independent experiments are shown. </w:t>
      </w:r>
      <w:r w:rsidR="007614A4" w:rsidRPr="007614A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(</w:t>
      </w:r>
      <w:r w:rsidR="007614A4" w:rsidRPr="007614A4">
        <w:rPr>
          <w:rStyle w:val="nodefault"/>
          <w:rFonts w:ascii="Times New Roman" w:hAnsi="Times New Roman" w:cs="Times New Roman"/>
          <w:sz w:val="22"/>
          <w:szCs w:val="22"/>
          <w:lang w:val="en-US"/>
        </w:rPr>
        <w:t>b)</w:t>
      </w:r>
      <w:r w:rsidR="007614A4" w:rsidRPr="00914F93">
        <w:rPr>
          <w:rStyle w:val="nodefault"/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914F93">
        <w:rPr>
          <w:rStyle w:val="nodefault"/>
          <w:rFonts w:ascii="Times New Roman" w:hAnsi="Times New Roman" w:cs="Times New Roman"/>
          <w:sz w:val="22"/>
          <w:szCs w:val="22"/>
          <w:lang w:val="en-US"/>
        </w:rPr>
        <w:t xml:space="preserve">Effect of </w:t>
      </w:r>
      <w:r w:rsidRPr="00914F93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100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μM Z-VAD-fmk on caspase-3 cleavage.</w:t>
      </w:r>
      <w:r w:rsidRPr="00914F93">
        <w:rPr>
          <w:rStyle w:val="nodefault"/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iCs/>
          <w:sz w:val="22"/>
          <w:szCs w:val="22"/>
          <w:lang w:val="en-US"/>
        </w:rPr>
        <w:t>HCT116</w:t>
      </w:r>
      <w:r w:rsidR="00A15146" w:rsidRPr="00A15146">
        <w:rPr>
          <w:rFonts w:ascii="Times New Roman" w:hAnsi="Times New Roman" w:cs="Times New Roman"/>
          <w:iCs/>
          <w:sz w:val="22"/>
          <w:szCs w:val="22"/>
          <w:vertAlign w:val="superscript"/>
          <w:lang w:val="en-US"/>
        </w:rPr>
        <w:t xml:space="preserve"> WT</w:t>
      </w:r>
      <w:r w:rsidRPr="00914F93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cells were treated with 100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μM of Z-VAD-fmk (ZVAD) alone or combined with </w:t>
      </w:r>
      <w:r w:rsidRPr="00914F93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75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μM cisplatin (CDDP) for 24 hours and analy</w:t>
      </w:r>
      <w:r w:rsidR="008D5F8B">
        <w:rPr>
          <w:rFonts w:ascii="Times New Roman" w:hAnsi="Times New Roman" w:cs="Times New Roman"/>
          <w:sz w:val="22"/>
          <w:szCs w:val="22"/>
          <w:lang w:val="en-US"/>
        </w:rPr>
        <w:t>z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ed for </w:t>
      </w:r>
      <w:r w:rsidRPr="00914F93">
        <w:rPr>
          <w:rStyle w:val="nodefault"/>
          <w:rFonts w:ascii="Times New Roman" w:hAnsi="Times New Roman" w:cs="Times New Roman"/>
          <w:sz w:val="22"/>
          <w:szCs w:val="22"/>
          <w:lang w:val="en-US"/>
        </w:rPr>
        <w:t>the cleavage of caspase 3 and caspase 3 expression by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western blot</w:t>
      </w:r>
      <w:r w:rsidRPr="00914F93">
        <w:rPr>
          <w:rStyle w:val="nodefault"/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GAPDH was used as loading control.</w:t>
      </w:r>
      <w:r w:rsidRPr="00914F93">
        <w:rPr>
          <w:rStyle w:val="nodefault"/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Representative western blots of 3 independent experiments are shown.</w:t>
      </w:r>
      <w:r w:rsidRPr="00914F93">
        <w:rPr>
          <w:rStyle w:val="nodefault"/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614A4" w:rsidRPr="007614A4">
        <w:rPr>
          <w:rStyle w:val="nodefault"/>
          <w:rFonts w:ascii="Times New Roman" w:hAnsi="Times New Roman" w:cs="Times New Roman"/>
          <w:sz w:val="22"/>
          <w:szCs w:val="22"/>
          <w:lang w:val="en-US"/>
        </w:rPr>
        <w:t>(</w:t>
      </w:r>
      <w:r w:rsidR="007614A4" w:rsidRPr="007614A4">
        <w:rPr>
          <w:rFonts w:ascii="Times New Roman" w:hAnsi="Times New Roman" w:cs="Times New Roman"/>
          <w:sz w:val="22"/>
          <w:szCs w:val="22"/>
          <w:lang w:val="en-US"/>
        </w:rPr>
        <w:t xml:space="preserve">c) </w:t>
      </w:r>
      <w:r w:rsidRPr="00914F93">
        <w:rPr>
          <w:rStyle w:val="nodefault"/>
          <w:rFonts w:ascii="Times New Roman" w:hAnsi="Times New Roman" w:cs="Times New Roman"/>
          <w:sz w:val="22"/>
          <w:szCs w:val="22"/>
          <w:lang w:val="en-US"/>
        </w:rPr>
        <w:t xml:space="preserve">Effect of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50nM </w:t>
      </w:r>
      <w:r w:rsidR="00D45D5D"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afilo</w:t>
      </w:r>
      <w:r w:rsidR="003E1508"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ycin A1 on autophagy induction.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iCs/>
          <w:sz w:val="22"/>
          <w:szCs w:val="22"/>
          <w:lang w:val="en-US"/>
        </w:rPr>
        <w:t>HCT116</w:t>
      </w:r>
      <w:r w:rsidR="00A15146" w:rsidRPr="00A15146">
        <w:rPr>
          <w:rFonts w:ascii="Times New Roman" w:hAnsi="Times New Roman" w:cs="Times New Roman"/>
          <w:iCs/>
          <w:sz w:val="22"/>
          <w:szCs w:val="22"/>
          <w:vertAlign w:val="superscript"/>
          <w:lang w:val="en-US"/>
        </w:rPr>
        <w:t xml:space="preserve"> WT</w:t>
      </w:r>
      <w:r w:rsidRPr="00914F93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cells were treated with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50nM </w:t>
      </w:r>
      <w:r w:rsidR="00D45D5D"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afilo</w:t>
      </w:r>
      <w:r w:rsidR="003E1508"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ycin A1 (BafA1) </w:t>
      </w:r>
      <w:r w:rsidRPr="00914F93">
        <w:rPr>
          <w:rStyle w:val="scp"/>
          <w:rFonts w:ascii="Times New Roman" w:hAnsi="Times New Roman" w:cs="Times New Roman"/>
          <w:sz w:val="22"/>
          <w:szCs w:val="22"/>
          <w:lang w:val="en-US"/>
        </w:rPr>
        <w:t>for 12 hours and analy</w:t>
      </w:r>
      <w:r w:rsidR="008D5F8B">
        <w:rPr>
          <w:rStyle w:val="scp"/>
          <w:rFonts w:ascii="Times New Roman" w:hAnsi="Times New Roman" w:cs="Times New Roman"/>
          <w:sz w:val="22"/>
          <w:szCs w:val="22"/>
          <w:lang w:val="en-US"/>
        </w:rPr>
        <w:t>z</w:t>
      </w:r>
      <w:r w:rsidRPr="00914F93">
        <w:rPr>
          <w:rStyle w:val="scp"/>
          <w:rFonts w:ascii="Times New Roman" w:hAnsi="Times New Roman" w:cs="Times New Roman"/>
          <w:sz w:val="22"/>
          <w:szCs w:val="22"/>
          <w:lang w:val="en-US"/>
        </w:rPr>
        <w:t>ed for the conversion of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autophagic marker</w:t>
      </w:r>
      <w:r w:rsidRPr="00914F93">
        <w:rPr>
          <w:rStyle w:val="scp"/>
          <w:rFonts w:ascii="Times New Roman" w:hAnsi="Times New Roman" w:cs="Times New Roman"/>
          <w:sz w:val="22"/>
          <w:szCs w:val="22"/>
          <w:lang w:val="en-US"/>
        </w:rPr>
        <w:t xml:space="preserve"> LC3 I into LC3 II.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GAPDH was used as loading control.</w:t>
      </w:r>
      <w:r w:rsidRPr="00914F93">
        <w:rPr>
          <w:rStyle w:val="nodefault"/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Representative western blots of 3 independent experiments are shown. </w:t>
      </w:r>
      <w:r w:rsidR="007614A4" w:rsidRPr="007614A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(d)</w:t>
      </w:r>
      <w:r w:rsidR="007614A4" w:rsidRPr="00914F93">
        <w:rPr>
          <w:rStyle w:val="nodefault"/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14F93">
        <w:rPr>
          <w:rStyle w:val="nodefault"/>
          <w:rFonts w:ascii="Times New Roman" w:hAnsi="Times New Roman" w:cs="Times New Roman"/>
          <w:sz w:val="22"/>
          <w:szCs w:val="22"/>
          <w:lang w:val="en-US"/>
        </w:rPr>
        <w:t xml:space="preserve">Effect of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roscovitin</w:t>
      </w:r>
      <w:r w:rsidR="003E1508">
        <w:rPr>
          <w:rFonts w:ascii="Times New Roman" w:hAnsi="Times New Roman" w:cs="Times New Roman"/>
          <w:sz w:val="22"/>
          <w:szCs w:val="22"/>
          <w:lang w:val="en-US"/>
        </w:rPr>
        <w:t>e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n the phosphorylation of CDKs.</w:t>
      </w:r>
      <w:r w:rsidRPr="00914F93">
        <w:rPr>
          <w:rStyle w:val="nodefault"/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iCs/>
          <w:sz w:val="22"/>
          <w:szCs w:val="22"/>
          <w:lang w:val="en-US"/>
        </w:rPr>
        <w:t>HCT116</w:t>
      </w:r>
      <w:r w:rsidR="00A15146" w:rsidRPr="00A15146">
        <w:rPr>
          <w:rFonts w:ascii="Times New Roman" w:hAnsi="Times New Roman" w:cs="Times New Roman"/>
          <w:iCs/>
          <w:sz w:val="22"/>
          <w:szCs w:val="22"/>
          <w:vertAlign w:val="superscript"/>
          <w:lang w:val="en-US"/>
        </w:rPr>
        <w:t xml:space="preserve"> WT</w:t>
      </w:r>
      <w:r w:rsidRPr="00914F93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cells were treated with 100 nM nocodazole (NCZ) alone or combined with roscovitine (Rosco) at the indicated concentrations for 48 hours. Cells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were then analy</w:t>
      </w:r>
      <w:r w:rsidR="008D5F8B">
        <w:rPr>
          <w:rFonts w:ascii="Times New Roman" w:hAnsi="Times New Roman" w:cs="Times New Roman"/>
          <w:sz w:val="22"/>
          <w:szCs w:val="22"/>
          <w:lang w:val="en-US"/>
        </w:rPr>
        <w:t>z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ed for the phosphorylation of CDKs, p-(S)-CDKs substrate. 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GAPDH was used as loading control.</w:t>
      </w:r>
      <w:r w:rsidRPr="00914F93">
        <w:rPr>
          <w:rStyle w:val="nodefault"/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Representative western blots of 3 independent experiments are shown. </w:t>
      </w:r>
      <w:r w:rsidR="007614A4" w:rsidRPr="007614A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(e)</w:t>
      </w:r>
      <w:r w:rsidR="007614A4"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Effect of 30 </w:t>
      </w:r>
      <w:r w:rsidRPr="00914F93">
        <w:rPr>
          <w:rFonts w:ascii="Symbol" w:eastAsia="Times New Roman" w:hAnsi="Symbol" w:cs="Times New Roman"/>
          <w:bCs/>
          <w:sz w:val="22"/>
          <w:szCs w:val="22"/>
          <w:lang w:val="en-US"/>
        </w:rPr>
        <w:t>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M NEC1 on necroptosis elicited by TNF+ZVAD</w:t>
      </w:r>
      <w:r w:rsidR="008D5F8B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treatment</w:t>
      </w:r>
      <w:r w:rsidRPr="00914F93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. </w:t>
      </w:r>
      <w:r w:rsidRPr="00914F93">
        <w:rPr>
          <w:rFonts w:ascii="Times New Roman" w:eastAsia="Times New Roman" w:hAnsi="Times New Roman" w:cs="Times New Roman"/>
          <w:sz w:val="22"/>
          <w:szCs w:val="22"/>
          <w:lang w:val="en-US"/>
        </w:rPr>
        <w:t>Murine fibrosarcoma cell</w:t>
      </w:r>
      <w:r w:rsidR="003E150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 </w:t>
      </w:r>
      <w:r w:rsidRPr="00914F9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L929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were treated with Necrostatin-1 (NEC1) and Z-VAD-fmk (ZVAD) for 1</w:t>
      </w:r>
      <w:r w:rsidRPr="00914F93">
        <w:rPr>
          <w:rStyle w:val="mb"/>
          <w:rFonts w:ascii="Times New Roman" w:hAnsi="Times New Roman" w:cs="Times New Roman"/>
          <w:sz w:val="22"/>
          <w:szCs w:val="22"/>
          <w:lang w:val="en-US"/>
        </w:rPr>
        <w:t> 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3E1508">
        <w:rPr>
          <w:rFonts w:ascii="Times New Roman" w:hAnsi="Times New Roman" w:cs="Times New Roman"/>
          <w:sz w:val="22"/>
          <w:szCs w:val="22"/>
          <w:lang w:val="en-US"/>
        </w:rPr>
        <w:t>our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and stimulated with TNF (20ng/ml) for 16 hours. The loss of plasma membrane integrity was quantified using propidium iodide (PI) uptake by flow cytometry. Data are presented as mean ± SEM of 3 independent experiments.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 xml:space="preserve"> * is used for 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>comparison</w:t>
      </w:r>
      <w:r w:rsidR="00BF3A3B">
        <w:rPr>
          <w:rFonts w:ascii="Times New Roman" w:hAnsi="Times New Roman" w:cs="Times New Roman"/>
          <w:sz w:val="22"/>
          <w:szCs w:val="22"/>
          <w:lang w:val="en-US"/>
        </w:rPr>
        <w:t xml:space="preserve"> of 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lastRenderedPageBreak/>
        <w:t>“</w:t>
      </w:r>
      <w:r w:rsidR="00BF3A3B">
        <w:rPr>
          <w:rFonts w:ascii="Times New Roman" w:hAnsi="Times New Roman" w:cs="Times New Roman"/>
          <w:sz w:val="22"/>
          <w:szCs w:val="22"/>
          <w:lang w:val="en-US"/>
        </w:rPr>
        <w:t>TNF- or TNF+ZVAD-treated cells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 xml:space="preserve"> with 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>untreated cells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 xml:space="preserve">, # for 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 xml:space="preserve">comparison </w:t>
      </w:r>
      <w:r w:rsidR="00BF3A3B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BF3A3B">
        <w:rPr>
          <w:rFonts w:ascii="Times New Roman" w:hAnsi="Times New Roman" w:cs="Times New Roman"/>
          <w:sz w:val="22"/>
          <w:szCs w:val="22"/>
          <w:lang w:val="en-US"/>
        </w:rPr>
        <w:t>TNF+NEC1-treated cells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BF3A3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>with</w:t>
      </w:r>
      <w:r w:rsidR="00280B6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>TNF-treated cells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 xml:space="preserve"> and &amp; for 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 xml:space="preserve">comparison </w:t>
      </w:r>
      <w:r w:rsidR="00BF3A3B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BF3A3B">
        <w:rPr>
          <w:rFonts w:ascii="Times New Roman" w:hAnsi="Times New Roman" w:cs="Times New Roman"/>
          <w:sz w:val="22"/>
          <w:szCs w:val="22"/>
          <w:lang w:val="en-US"/>
        </w:rPr>
        <w:t>TNF+ZVAD+NEC1-treated cells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BF3A3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 xml:space="preserve">with 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>TNF+ZVAD-treated cells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E11927" w:rsidRPr="00914F93">
        <w:rPr>
          <w:rFonts w:ascii="Times New Roman" w:hAnsi="Times New Roman" w:cs="Times New Roman"/>
          <w:sz w:val="22"/>
          <w:szCs w:val="22"/>
          <w:lang w:val="en-US"/>
        </w:rPr>
        <w:t>***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E11927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###</w:t>
      </w:r>
      <w:r w:rsidR="00E11927">
        <w:rPr>
          <w:rFonts w:ascii="Times New Roman" w:hAnsi="Times New Roman" w:cs="Times New Roman"/>
          <w:sz w:val="22"/>
          <w:szCs w:val="22"/>
          <w:lang w:val="en-US"/>
        </w:rPr>
        <w:t>#</w:t>
      </w:r>
      <w:r w:rsidR="00E11927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&amp;&amp;&amp;</w:t>
      </w:r>
      <w:r w:rsidR="00856D22">
        <w:rPr>
          <w:rFonts w:ascii="Times New Roman" w:hAnsi="Times New Roman" w:cs="Times New Roman"/>
          <w:sz w:val="22"/>
          <w:szCs w:val="22"/>
          <w:lang w:val="en-US"/>
        </w:rPr>
        <w:t>&amp;</w:t>
      </w:r>
      <w:r w:rsidR="00E11927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p&lt;0.00</w:t>
      </w:r>
      <w:r w:rsidR="008D5F8B">
        <w:rPr>
          <w:rFonts w:ascii="Times New Roman" w:hAnsi="Times New Roman" w:cs="Times New Roman"/>
          <w:sz w:val="22"/>
          <w:szCs w:val="22"/>
          <w:lang w:val="en-US"/>
        </w:rPr>
        <w:t>0</w:t>
      </w:r>
      <w:r w:rsidR="00E11927" w:rsidRPr="00914F93">
        <w:rPr>
          <w:rFonts w:ascii="Times New Roman" w:hAnsi="Times New Roman" w:cs="Times New Roman"/>
          <w:sz w:val="22"/>
          <w:szCs w:val="22"/>
          <w:lang w:val="en-US"/>
        </w:rPr>
        <w:t>1.</w:t>
      </w:r>
    </w:p>
    <w:p w14:paraId="0E71064D" w14:textId="77777777" w:rsidR="00053AC2" w:rsidRPr="00914F93" w:rsidRDefault="00053AC2" w:rsidP="00053AC2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</w:p>
    <w:p w14:paraId="4E0A6641" w14:textId="55B4089F" w:rsidR="004A3E65" w:rsidRPr="00661CFE" w:rsidRDefault="00053AC2" w:rsidP="00053AC2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17373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</w:t>
      </w:r>
      <w:r w:rsidR="00317373"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Pr="00317373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317373">
        <w:rPr>
          <w:rFonts w:ascii="Times New Roman" w:hAnsi="Times New Roman" w:cs="Times New Roman"/>
          <w:sz w:val="22"/>
          <w:szCs w:val="22"/>
          <w:lang w:val="en-US"/>
        </w:rPr>
        <w:t xml:space="preserve">Analysis of </w:t>
      </w:r>
      <w:r w:rsidR="004A3E65" w:rsidRPr="00317373">
        <w:rPr>
          <w:rFonts w:ascii="Symbol" w:hAnsi="Symbol" w:cs="Times New Roman"/>
          <w:sz w:val="22"/>
          <w:szCs w:val="22"/>
          <w:lang w:val="en-US"/>
        </w:rPr>
        <w:t></w:t>
      </w:r>
      <w:r w:rsidR="004A3E65" w:rsidRPr="00317373">
        <w:rPr>
          <w:rFonts w:ascii="Times New Roman" w:hAnsi="Times New Roman" w:cs="Times New Roman"/>
          <w:sz w:val="22"/>
          <w:szCs w:val="22"/>
          <w:lang w:val="en-US"/>
        </w:rPr>
        <w:t xml:space="preserve">-irradiation–elicited </w:t>
      </w:r>
      <w:r w:rsidRPr="00317373">
        <w:rPr>
          <w:rFonts w:ascii="Times New Roman" w:hAnsi="Times New Roman" w:cs="Times New Roman"/>
          <w:sz w:val="22"/>
          <w:szCs w:val="22"/>
          <w:lang w:val="en-US"/>
        </w:rPr>
        <w:t>cell cycle distribution</w:t>
      </w:r>
      <w:r w:rsidR="004A3E65" w:rsidRPr="00317373">
        <w:rPr>
          <w:rFonts w:ascii="Times New Roman" w:hAnsi="Times New Roman" w:cs="Times New Roman"/>
          <w:sz w:val="22"/>
          <w:szCs w:val="22"/>
          <w:lang w:val="en-US"/>
        </w:rPr>
        <w:t xml:space="preserve"> by quantitative imaging flow-cytometry and </w:t>
      </w:r>
      <w:r w:rsidRPr="00317373">
        <w:rPr>
          <w:rFonts w:ascii="Times New Roman" w:hAnsi="Times New Roman" w:cs="Times New Roman"/>
          <w:sz w:val="22"/>
          <w:szCs w:val="22"/>
          <w:lang w:val="en-US"/>
        </w:rPr>
        <w:t>by classical flow-cytometry</w:t>
      </w:r>
      <w:r w:rsidR="004A3E65" w:rsidRPr="00317373">
        <w:rPr>
          <w:rFonts w:ascii="Times New Roman" w:hAnsi="Times New Roman" w:cs="Times New Roman"/>
          <w:sz w:val="22"/>
          <w:szCs w:val="22"/>
          <w:lang w:val="en-US"/>
        </w:rPr>
        <w:t>. (a-h)</w:t>
      </w:r>
      <w:r w:rsidR="004A3E65" w:rsidRPr="00317373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4A3E65" w:rsidRPr="00317373">
        <w:rPr>
          <w:rFonts w:ascii="Times New Roman" w:hAnsi="Times New Roman" w:cs="Times New Roman"/>
          <w:sz w:val="22"/>
          <w:szCs w:val="22"/>
          <w:lang w:val="en-US"/>
        </w:rPr>
        <w:t>Cell cycle analysis (with Hoechst 33342) were performed for total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 population (CMTMR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CMFDA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="004A3E6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(a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b), HCT116</w:t>
      </w:r>
      <w:r w:rsidR="004A3E65" w:rsidRPr="004A3E6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(c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f) and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CMTMR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CMFDA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MCF7 cells (i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l)),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for the untreated (red) CMTMR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="004A3E65" w:rsidRPr="004A3E6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(a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b),</w:t>
      </w:r>
      <w:r w:rsidR="004A3E65" w:rsidRPr="004A3E6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CMTMR</w:t>
      </w:r>
      <w:r w:rsidR="004A3E65" w:rsidRPr="004A3E6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="004A3E65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(d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g) and CMTMR</w:t>
      </w:r>
      <w:r w:rsidR="004A3E65" w:rsidRPr="008B35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MCF7 cells (j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m)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, for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un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treated (green) CMFDA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HCT116 cell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(a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b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c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e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f and h) and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CMFDA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MCF7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(i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k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l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n), and finally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for treated (green) CMFDA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="004A3E65" w:rsidRPr="004A3E6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(b), CMFDA+ HCT116</w:t>
      </w:r>
      <w:r w:rsidR="004A3E65" w:rsidRPr="004A3E6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cells (e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h) and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CMFDA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MCF7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(k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n). Cell cycle distribution was detected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after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24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hour (a-e) or 48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hour (f-h)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co-culture of untreated (red) CMTMR-labeled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4A3E65" w:rsidRPr="00661CF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cell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or HCT116</w:t>
      </w:r>
      <w:r w:rsidR="004A3E65" w:rsidRPr="00661CF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with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untreated (green) CMFDA-labeled HCT116</w:t>
      </w:r>
      <w:r w:rsidR="004A3E65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or HCT116</w:t>
      </w:r>
      <w:r w:rsidR="004A3E65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 w:rsidRPr="00251621">
        <w:rPr>
          <w:rFonts w:ascii="Times New Roman" w:hAnsi="Times New Roman" w:cs="Times New Roman"/>
          <w:sz w:val="22"/>
          <w:szCs w:val="22"/>
          <w:lang w:val="en-US"/>
        </w:rPr>
        <w:t>(a, c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and f</w:t>
      </w:r>
      <w:r w:rsidR="004A3E65" w:rsidRPr="0025162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, and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co-culture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of untreated (red) CMTM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-labeled HCT116</w:t>
      </w:r>
      <w:r w:rsidR="004A3E65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or HCT116</w:t>
      </w:r>
      <w:r w:rsidR="004A3E65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with (green) CMFDA-labeled HCT116</w:t>
      </w:r>
      <w:r w:rsidR="004A3E65" w:rsidRPr="00661CF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or HCT116</w:t>
      </w:r>
      <w:r w:rsidR="004A3E65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that have been irradiated with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indicated doses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4A3E65" w:rsidRPr="00914F93">
        <w:rPr>
          <w:rFonts w:ascii="Symbol" w:hAnsi="Symbol" w:cs="Times New Roman"/>
          <w:sz w:val="22"/>
          <w:szCs w:val="22"/>
          <w:lang w:val="en-US"/>
        </w:rPr>
        <w:t>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-ionizing radiation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(b,</w:t>
      </w:r>
      <w:r w:rsidR="00661C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d,</w:t>
      </w:r>
      <w:r w:rsidR="00661C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e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g and h). Similarly, </w:t>
      </w:r>
      <w:r w:rsidR="00661CFE">
        <w:rPr>
          <w:rFonts w:ascii="Times New Roman" w:hAnsi="Times New Roman" w:cs="Times New Roman"/>
          <w:sz w:val="22"/>
          <w:szCs w:val="22"/>
          <w:lang w:val="en-US"/>
        </w:rPr>
        <w:t>cell cycle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61CFE">
        <w:rPr>
          <w:rFonts w:ascii="Times New Roman" w:hAnsi="Times New Roman" w:cs="Times New Roman"/>
          <w:sz w:val="22"/>
          <w:szCs w:val="22"/>
          <w:lang w:val="en-US"/>
        </w:rPr>
        <w:t xml:space="preserve">distributions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were determined after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12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hour (i-k) or 24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hour (l-n)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co-culture of untreated (red) CMTMR-labeled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and untreated (green) CMFDA-labeled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(i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l</w:t>
      </w:r>
      <w:r w:rsidR="004A3E65" w:rsidRPr="0025162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or of untreated (red) CMTM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-labeled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with (green) CMFDA-labeled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that have been irradiated with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indicated doses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4A3E65" w:rsidRPr="00914F93">
        <w:rPr>
          <w:rFonts w:ascii="Symbol" w:hAnsi="Symbol" w:cs="Times New Roman"/>
          <w:sz w:val="22"/>
          <w:szCs w:val="22"/>
          <w:lang w:val="en-US"/>
        </w:rPr>
        <w:t>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-ionizing radiation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(j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k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m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n). </w:t>
      </w:r>
      <w:r w:rsidR="004A3E65" w:rsidRPr="005661A3">
        <w:rPr>
          <w:rFonts w:ascii="Times New Roman" w:hAnsi="Times New Roman" w:cs="Times New Roman"/>
          <w:sz w:val="22"/>
          <w:szCs w:val="22"/>
          <w:lang w:val="en-US"/>
        </w:rPr>
        <w:t xml:space="preserve">(o-q) Co-cultures of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wild-type (WT) </w:t>
      </w:r>
      <w:r w:rsidR="004A3E65" w:rsidRPr="005661A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(HCT116</w:t>
      </w:r>
      <w:r w:rsidR="004A3E65"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4A3E65" w:rsidRPr="005661A3">
        <w:rPr>
          <w:rFonts w:ascii="Times New Roman" w:hAnsi="Times New Roman" w:cs="Times New Roman"/>
          <w:sz w:val="22"/>
          <w:szCs w:val="22"/>
          <w:lang w:val="en-US"/>
        </w:rPr>
        <w:t xml:space="preserve"> cells were also performed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during 24 hour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 w:rsidRPr="005661A3">
        <w:rPr>
          <w:rFonts w:ascii="Times New Roman" w:hAnsi="Times New Roman" w:cs="Times New Roman"/>
          <w:sz w:val="22"/>
          <w:szCs w:val="22"/>
          <w:lang w:val="en-US"/>
        </w:rPr>
        <w:t>in presence or absence of the indicated pharmacological death effector inhibitor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661CFE">
        <w:rPr>
          <w:rFonts w:ascii="Times New Roman" w:hAnsi="Times New Roman" w:cs="Times New Roman"/>
          <w:sz w:val="22"/>
          <w:szCs w:val="22"/>
          <w:lang w:val="en-US"/>
        </w:rPr>
        <w:t>Cell cycle distribution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 xml:space="preserve"> were determined as previously described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for the untreated (red) CMTMR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4A3E65"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 w:rsidRPr="00914F93" w:rsidDel="00075B2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cells, for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un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treated (green) CMFDA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4A3E65"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 w:rsidRPr="00914F93" w:rsidDel="00075B2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>cells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for treated (green) CMFDA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4A3E65"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 w:rsidRPr="00914F93" w:rsidDel="00075B2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cells 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lastRenderedPageBreak/>
        <w:t>and for total cell population (CMTMR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CMFDA</w:t>
      </w:r>
      <w:r w:rsidR="004A3E65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4A3E65"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). Representative dot plots </w:t>
      </w:r>
      <w:r w:rsidR="004A3E65" w:rsidRPr="00251621">
        <w:rPr>
          <w:rFonts w:ascii="Times New Roman" w:hAnsi="Times New Roman" w:cs="Times New Roman"/>
          <w:sz w:val="22"/>
          <w:szCs w:val="22"/>
          <w:lang w:val="en-US"/>
        </w:rPr>
        <w:t>(a, b)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and quantitative data </w:t>
      </w:r>
      <w:r w:rsidR="004A3E65" w:rsidRPr="00251621">
        <w:rPr>
          <w:rFonts w:ascii="Times New Roman" w:hAnsi="Times New Roman" w:cs="Times New Roman"/>
          <w:sz w:val="22"/>
          <w:szCs w:val="22"/>
          <w:lang w:val="en-US"/>
        </w:rPr>
        <w:t>(c-</w:t>
      </w:r>
      <w:r w:rsidR="004A3E65">
        <w:rPr>
          <w:rFonts w:ascii="Times New Roman" w:hAnsi="Times New Roman" w:cs="Times New Roman"/>
          <w:sz w:val="22"/>
          <w:szCs w:val="22"/>
          <w:lang w:val="en-US"/>
        </w:rPr>
        <w:t>q</w:t>
      </w:r>
      <w:r w:rsidR="004A3E65" w:rsidRPr="0025162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are shown</w:t>
      </w:r>
      <w:r w:rsidR="008A5A01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="006C744E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4A3E65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eans ± SEM, n = 3).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(r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s)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Cell cycle analys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e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s (with Hoechst 33342) by classical flow-cytometry were performed after 24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hour co-culture of untreated HCT116</w:t>
      </w:r>
      <w:r w:rsidR="00317373" w:rsidRPr="0031737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with HCT116</w:t>
      </w:r>
      <w:r w:rsidR="00317373" w:rsidRPr="0031737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="00317373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that have been irradiated with 4 grays of </w:t>
      </w:r>
      <w:r w:rsidR="00317373" w:rsidRPr="00914F93">
        <w:rPr>
          <w:rFonts w:ascii="Symbol" w:hAnsi="Symbol" w:cs="Times New Roman"/>
          <w:sz w:val="22"/>
          <w:szCs w:val="22"/>
          <w:lang w:val="en-US"/>
        </w:rPr>
        <w:t>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-ionizing radiation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or of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untreated HCT116</w:t>
      </w:r>
      <w:r w:rsidR="00317373" w:rsidRPr="0031737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="00317373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with untreated HCT116</w:t>
      </w:r>
      <w:r w:rsidR="00317373" w:rsidRPr="0031737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="00317373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in presence or absence of the indicated inhibitors. Representative dot plots are shown (</w:t>
      </w:r>
      <w:r w:rsidR="00317373" w:rsidRPr="00317373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) and quantitative data (</w:t>
      </w:r>
      <w:r w:rsidR="00317373" w:rsidRPr="00317373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) are reported (means ± SEM, n = 3).</w:t>
      </w:r>
    </w:p>
    <w:p w14:paraId="23B0114F" w14:textId="77777777" w:rsidR="00053AC2" w:rsidRPr="00914F93" w:rsidRDefault="00053AC2" w:rsidP="00053AC2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494CEB4" w14:textId="759DF982" w:rsidR="00053AC2" w:rsidRDefault="00053AC2" w:rsidP="00053AC2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058C0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</w:t>
      </w:r>
      <w:r w:rsidR="00317373" w:rsidRPr="009058C0"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 w:rsidR="007614A4" w:rsidRPr="009058C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 xml:space="preserve">Determination of cell cycle distribution elicited by </w:t>
      </w:r>
      <w:r w:rsidR="00317373" w:rsidRPr="009058C0">
        <w:rPr>
          <w:rFonts w:ascii="Times New Roman" w:hAnsi="Times New Roman" w:cs="Times New Roman"/>
          <w:sz w:val="22"/>
          <w:szCs w:val="22"/>
          <w:lang w:val="en-US"/>
        </w:rPr>
        <w:t>paclitaxel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 xml:space="preserve"> using a quantitative imaging flow-cytometry</w:t>
      </w:r>
      <w:r w:rsidR="00B5161B" w:rsidRPr="009058C0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 xml:space="preserve"> In parallel to the </w:t>
      </w:r>
      <w:r w:rsidR="00B5161B" w:rsidRPr="009058C0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 xml:space="preserve">ell </w:t>
      </w:r>
      <w:r w:rsidR="00B5161B" w:rsidRPr="009058C0">
        <w:rPr>
          <w:rFonts w:ascii="Times New Roman" w:hAnsi="Times New Roman" w:cs="Times New Roman"/>
          <w:sz w:val="22"/>
          <w:szCs w:val="22"/>
          <w:lang w:val="en-US"/>
        </w:rPr>
        <w:t>d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 xml:space="preserve">eath </w:t>
      </w:r>
      <w:r w:rsidR="00B5161B" w:rsidRPr="009058C0"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>rofiling that have been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perfo</w:t>
      </w:r>
      <w:r w:rsidR="003E1508">
        <w:rPr>
          <w:rFonts w:ascii="Times New Roman" w:hAnsi="Times New Roman" w:cs="Times New Roman"/>
          <w:sz w:val="22"/>
          <w:szCs w:val="22"/>
          <w:lang w:val="en-US"/>
        </w:rPr>
        <w:t>r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med in Figure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3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317373" w:rsidRPr="00317373">
        <w:rPr>
          <w:rFonts w:ascii="Times New Roman" w:hAnsi="Times New Roman" w:cs="Times New Roman"/>
          <w:sz w:val="22"/>
          <w:szCs w:val="22"/>
          <w:lang w:val="en-US"/>
        </w:rPr>
        <w:t>ell cycle analysis (with Hoechst 33342) were performed for total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 population (CMTMR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CMFDA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="00317373" w:rsidRPr="004A3E6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(a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d) and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CMTMR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CMFDA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MCF7 cells (g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j)),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for the untreated (red)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CMTMR</w:t>
      </w:r>
      <w:r w:rsidR="00317373" w:rsidRPr="004A3E6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="00317373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(b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e) and CMTMR</w:t>
      </w:r>
      <w:r w:rsidR="00317373" w:rsidRPr="008B35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MCF7 cells (h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k)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, for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un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treated (green) CMFDA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="00317373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(a, c, d, and f) and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CMFDA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MCF7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(h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k), and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for treated (green) CMFDA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="009058C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 xml:space="preserve"> (c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f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CMFDA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MCF7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 xml:space="preserve"> (i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l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). Cell cycle distribution was detected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after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24 hour (a-c) or 48 hour (d-f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co-culture of untreated (red) CMTMR-labeled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="00317373" w:rsidRPr="00661CF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with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untreated (green) CMFDA-labeled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317373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 xml:space="preserve">cells </w:t>
      </w:r>
      <w:r w:rsidR="00317373" w:rsidRPr="00251621">
        <w:rPr>
          <w:rFonts w:ascii="Times New Roman" w:hAnsi="Times New Roman" w:cs="Times New Roman"/>
          <w:sz w:val="22"/>
          <w:szCs w:val="22"/>
          <w:lang w:val="en-US"/>
        </w:rPr>
        <w:t>(a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 xml:space="preserve"> and d</w:t>
      </w:r>
      <w:r w:rsidR="00317373" w:rsidRPr="0025162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, and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co-culture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of untreated (red) CMTM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-labeled HCT116</w:t>
      </w:r>
      <w:r w:rsidR="009058C0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with (green) CMFDA-labeled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317373"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that have been treated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with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indicated concentrations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9058C0" w:rsidRPr="009058C0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9058C0" w:rsidRPr="009058C0">
        <w:rPr>
          <w:rFonts w:ascii="Times New Roman" w:hAnsi="Times New Roman" w:cs="Times New Roman"/>
          <w:sz w:val="22"/>
          <w:szCs w:val="22"/>
          <w:lang w:val="en-US"/>
        </w:rPr>
        <w:t></w:t>
      </w:r>
      <w:r w:rsidR="009058C0" w:rsidRPr="009058C0">
        <w:rPr>
          <w:rFonts w:ascii="Times New Roman" w:hAnsi="Times New Roman" w:cs="Times New Roman"/>
          <w:sz w:val="22"/>
          <w:szCs w:val="22"/>
          <w:lang w:val="en-US"/>
        </w:rPr>
        <w:t>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 xml:space="preserve"> (b, c, e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and h). Similarly, cell cycle distributions were determined after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12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hour (g-i) or 24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hour (j-l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co-culture of untreated (red) CMTMR-labeled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and untreated (green) CMFDA-labeled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(g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j</w:t>
      </w:r>
      <w:r w:rsidR="00317373" w:rsidRPr="0025162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or of untreated (red) CMTM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-labeled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with (green) CMFDA-labeled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that have been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treated</w:t>
      </w:r>
      <w:r w:rsidR="009058C0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with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 xml:space="preserve">indicated concentrations </w:t>
      </w:r>
      <w:r w:rsidR="009058C0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9058C0" w:rsidRPr="009058C0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9058C0" w:rsidRPr="009058C0">
        <w:rPr>
          <w:rFonts w:ascii="Times New Roman" w:hAnsi="Times New Roman" w:cs="Times New Roman"/>
          <w:sz w:val="22"/>
          <w:szCs w:val="22"/>
          <w:lang w:val="en-US"/>
        </w:rPr>
        <w:t></w:t>
      </w:r>
      <w:r w:rsidR="009058C0" w:rsidRPr="009058C0">
        <w:rPr>
          <w:rFonts w:ascii="Times New Roman" w:hAnsi="Times New Roman" w:cs="Times New Roman"/>
          <w:sz w:val="22"/>
          <w:szCs w:val="22"/>
          <w:lang w:val="en-US"/>
        </w:rPr>
        <w:t>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 xml:space="preserve"> (h, k, i, l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).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(m-o</w:t>
      </w:r>
      <w:r w:rsidR="00317373" w:rsidRPr="005661A3">
        <w:rPr>
          <w:rFonts w:ascii="Times New Roman" w:hAnsi="Times New Roman" w:cs="Times New Roman"/>
          <w:sz w:val="22"/>
          <w:szCs w:val="22"/>
          <w:lang w:val="en-US"/>
        </w:rPr>
        <w:t xml:space="preserve">) Co-cultures of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wild-type (WT) </w:t>
      </w:r>
      <w:r w:rsidR="00317373" w:rsidRPr="005661A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(HCT116</w:t>
      </w:r>
      <w:r w:rsidR="00317373"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317373" w:rsidRPr="005661A3">
        <w:rPr>
          <w:rFonts w:ascii="Times New Roman" w:hAnsi="Times New Roman" w:cs="Times New Roman"/>
          <w:sz w:val="22"/>
          <w:szCs w:val="22"/>
          <w:lang w:val="en-US"/>
        </w:rPr>
        <w:t xml:space="preserve"> cells were also performed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during 24 hour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 w:rsidRPr="005661A3">
        <w:rPr>
          <w:rFonts w:ascii="Times New Roman" w:hAnsi="Times New Roman" w:cs="Times New Roman"/>
          <w:sz w:val="22"/>
          <w:szCs w:val="22"/>
          <w:lang w:val="en-US"/>
        </w:rPr>
        <w:t>in presence or absence of the indicated pharmacological death effector inhibitors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 xml:space="preserve">. Cell cycle distributions were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determined as previously described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for the untreated (red) CMTMR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317373"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317373" w:rsidRPr="00914F93" w:rsidDel="00075B2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cells, for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un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treated (green) CMFDA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317373"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317373" w:rsidRPr="00914F93" w:rsidDel="00075B2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cells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for treated (green) CMFDA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317373"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317373" w:rsidRPr="00914F93" w:rsidDel="00075B2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>cells and for total cell population (CMTMR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CMFDA</w:t>
      </w:r>
      <w:r w:rsidR="00317373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317373"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). </w:t>
      </w:r>
      <w:r w:rsidR="009058C0">
        <w:rPr>
          <w:rFonts w:ascii="Times New Roman" w:hAnsi="Times New Roman" w:cs="Times New Roman"/>
          <w:sz w:val="22"/>
          <w:szCs w:val="22"/>
          <w:lang w:val="en-US"/>
        </w:rPr>
        <w:t>Q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uantitative data </w:t>
      </w:r>
      <w:r w:rsidR="00317373" w:rsidRPr="00251621">
        <w:rPr>
          <w:rFonts w:ascii="Times New Roman" w:hAnsi="Times New Roman" w:cs="Times New Roman"/>
          <w:sz w:val="22"/>
          <w:szCs w:val="22"/>
          <w:lang w:val="en-US"/>
        </w:rPr>
        <w:t>(c-</w:t>
      </w:r>
      <w:r w:rsidR="00317373">
        <w:rPr>
          <w:rFonts w:ascii="Times New Roman" w:hAnsi="Times New Roman" w:cs="Times New Roman"/>
          <w:sz w:val="22"/>
          <w:szCs w:val="22"/>
          <w:lang w:val="en-US"/>
        </w:rPr>
        <w:t>q</w:t>
      </w:r>
      <w:r w:rsidR="00317373" w:rsidRPr="0025162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317373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are shown (means ± SEM, n = 3).</w:t>
      </w:r>
    </w:p>
    <w:p w14:paraId="3576496D" w14:textId="77777777" w:rsidR="009058C0" w:rsidRDefault="009058C0" w:rsidP="00053AC2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5EBB318" w14:textId="3E4B118A" w:rsidR="009058C0" w:rsidRPr="00914F93" w:rsidRDefault="009058C0" w:rsidP="00053AC2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058C0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4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 xml:space="preserve"> Determination of cell cycle distribution elicited by </w:t>
      </w:r>
      <w:r>
        <w:rPr>
          <w:rFonts w:ascii="Times New Roman" w:hAnsi="Times New Roman" w:cs="Times New Roman"/>
          <w:sz w:val="22"/>
          <w:szCs w:val="22"/>
          <w:lang w:val="en-US"/>
        </w:rPr>
        <w:t>oxaliplatin and ci</w:t>
      </w:r>
      <w:r w:rsidR="000E3BCF">
        <w:rPr>
          <w:rFonts w:ascii="Times New Roman" w:hAnsi="Times New Roman" w:cs="Times New Roman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sz w:val="22"/>
          <w:szCs w:val="22"/>
          <w:lang w:val="en-US"/>
        </w:rPr>
        <w:t>platin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 xml:space="preserve"> using a quantitative imaging flow-cytometry. In parallel to the cell death profiling that have been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perfo</w:t>
      </w:r>
      <w:r>
        <w:rPr>
          <w:rFonts w:ascii="Times New Roman" w:hAnsi="Times New Roman" w:cs="Times New Roman"/>
          <w:sz w:val="22"/>
          <w:szCs w:val="22"/>
          <w:lang w:val="en-US"/>
        </w:rPr>
        <w:t>r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med in Figure </w:t>
      </w:r>
      <w:r>
        <w:rPr>
          <w:rFonts w:ascii="Times New Roman" w:hAnsi="Times New Roman" w:cs="Times New Roman"/>
          <w:sz w:val="22"/>
          <w:szCs w:val="22"/>
          <w:lang w:val="en-US"/>
        </w:rPr>
        <w:t>4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317373">
        <w:rPr>
          <w:rFonts w:ascii="Times New Roman" w:hAnsi="Times New Roman" w:cs="Times New Roman"/>
          <w:sz w:val="22"/>
          <w:szCs w:val="22"/>
          <w:lang w:val="en-US"/>
        </w:rPr>
        <w:t>ell cycle analysis (with Hoechst 33342) were performed for total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 population (CMTMR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CMFDA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Pr="004A3E6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a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d) and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CMTMR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CMFDA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MCF7 cells (g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j)),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for the untreated (red) </w:t>
      </w:r>
      <w:r>
        <w:rPr>
          <w:rFonts w:ascii="Times New Roman" w:hAnsi="Times New Roman" w:cs="Times New Roman"/>
          <w:sz w:val="22"/>
          <w:szCs w:val="22"/>
          <w:lang w:val="en-US"/>
        </w:rPr>
        <w:t>CMTMR</w:t>
      </w:r>
      <w:r w:rsidRPr="004A3E6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b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e) and CMTMR</w:t>
      </w:r>
      <w:r w:rsidRPr="008B35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MCF7 cells (h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k)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, for </w:t>
      </w:r>
      <w:r>
        <w:rPr>
          <w:rFonts w:ascii="Times New Roman" w:hAnsi="Times New Roman" w:cs="Times New Roman"/>
          <w:sz w:val="22"/>
          <w:szCs w:val="22"/>
          <w:lang w:val="en-US"/>
        </w:rPr>
        <w:t>un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treated (green) CMFDA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a, c, d, and f) and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CMFDA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MCF7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h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k), and finally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for treated (green) CMFDA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c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f) and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CMFDA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MCF7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i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l). Cell cycle distribution was detected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after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24 hour (a-c)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co-culture of untreated (red) CMTMR-labeled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Pr="00661CF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with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untreated (green) CMFDA-labeled </w:t>
      </w:r>
      <w:r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 w:rsidRPr="00251621">
        <w:rPr>
          <w:rFonts w:ascii="Times New Roman" w:hAnsi="Times New Roman" w:cs="Times New Roman"/>
          <w:sz w:val="22"/>
          <w:szCs w:val="22"/>
          <w:lang w:val="en-US"/>
        </w:rPr>
        <w:t>(a)</w:t>
      </w:r>
      <w:r>
        <w:rPr>
          <w:rFonts w:ascii="Times New Roman" w:hAnsi="Times New Roman" w:cs="Times New Roman"/>
          <w:sz w:val="22"/>
          <w:szCs w:val="22"/>
          <w:lang w:val="en-US"/>
        </w:rPr>
        <w:t>, and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co-culture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of untreated (red) CMTM</w:t>
      </w:r>
      <w:r>
        <w:rPr>
          <w:rFonts w:ascii="Times New Roman" w:hAnsi="Times New Roman" w:cs="Times New Roman"/>
          <w:sz w:val="22"/>
          <w:szCs w:val="22"/>
          <w:lang w:val="en-US"/>
        </w:rPr>
        <w:t>R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-labeled HCT116</w:t>
      </w:r>
      <w:r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with (green) CMFDA-labeled </w:t>
      </w:r>
      <w:r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Pr="00885F7D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cells that have been treated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with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indicated concentrations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>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>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b and c). Similarly, cell cycle distributions were determined after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12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-</w:t>
      </w:r>
      <w:r>
        <w:rPr>
          <w:rFonts w:ascii="Times New Roman" w:hAnsi="Times New Roman" w:cs="Times New Roman"/>
          <w:sz w:val="22"/>
          <w:szCs w:val="22"/>
          <w:lang w:val="en-US"/>
        </w:rPr>
        <w:t>hour (d-f) or 24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-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hour (g-i)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co-culture of untreated (red) CMTMR-labeled </w:t>
      </w:r>
      <w:r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and untreated (green) CMFDA-labeled </w:t>
      </w:r>
      <w:r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>
        <w:rPr>
          <w:rFonts w:ascii="Times New Roman" w:hAnsi="Times New Roman" w:cs="Times New Roman"/>
          <w:sz w:val="22"/>
          <w:szCs w:val="22"/>
          <w:lang w:val="en-US"/>
        </w:rPr>
        <w:t>(d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g</w:t>
      </w:r>
      <w:r w:rsidRPr="00251621">
        <w:rPr>
          <w:rFonts w:ascii="Times New Roman" w:hAnsi="Times New Roman" w:cs="Times New Roman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or of untreated (red) CMTM</w:t>
      </w:r>
      <w:r>
        <w:rPr>
          <w:rFonts w:ascii="Times New Roman" w:hAnsi="Times New Roman" w:cs="Times New Roman"/>
          <w:sz w:val="22"/>
          <w:szCs w:val="22"/>
          <w:lang w:val="en-US"/>
        </w:rPr>
        <w:t>R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-labeled </w:t>
      </w:r>
      <w:r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with (green) CMFDA-labeled </w:t>
      </w:r>
      <w:r>
        <w:rPr>
          <w:rFonts w:ascii="Times New Roman" w:hAnsi="Times New Roman" w:cs="Times New Roman"/>
          <w:sz w:val="22"/>
          <w:szCs w:val="22"/>
          <w:lang w:val="en-US"/>
        </w:rPr>
        <w:t>MCF7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 that have been </w:t>
      </w:r>
      <w:r>
        <w:rPr>
          <w:rFonts w:ascii="Times New Roman" w:hAnsi="Times New Roman" w:cs="Times New Roman"/>
          <w:sz w:val="22"/>
          <w:szCs w:val="22"/>
          <w:lang w:val="en-US"/>
        </w:rPr>
        <w:t>treated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with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indicated concentrations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></w:t>
      </w:r>
      <w:r w:rsidRPr="009058C0">
        <w:rPr>
          <w:rFonts w:ascii="Times New Roman" w:hAnsi="Times New Roman" w:cs="Times New Roman"/>
          <w:sz w:val="22"/>
          <w:szCs w:val="22"/>
          <w:lang w:val="en-US"/>
        </w:rPr>
        <w:t>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e, f, h and i). (m-o</w:t>
      </w:r>
      <w:r w:rsidRPr="005661A3">
        <w:rPr>
          <w:rFonts w:ascii="Times New Roman" w:hAnsi="Times New Roman" w:cs="Times New Roman"/>
          <w:sz w:val="22"/>
          <w:szCs w:val="22"/>
          <w:lang w:val="en-US"/>
        </w:rPr>
        <w:t xml:space="preserve">) Co-cultures of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wild-type (WT) </w:t>
      </w:r>
      <w:r w:rsidRPr="005661A3">
        <w:rPr>
          <w:rFonts w:ascii="Times New Roman" w:hAnsi="Times New Roman" w:cs="Times New Roman"/>
          <w:sz w:val="22"/>
          <w:szCs w:val="22"/>
          <w:lang w:val="en-US"/>
        </w:rPr>
        <w:t>HCT116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HCT116</w:t>
      </w:r>
      <w:r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5661A3">
        <w:rPr>
          <w:rFonts w:ascii="Times New Roman" w:hAnsi="Times New Roman" w:cs="Times New Roman"/>
          <w:sz w:val="22"/>
          <w:szCs w:val="22"/>
          <w:lang w:val="en-US"/>
        </w:rPr>
        <w:t xml:space="preserve"> cells were also performed </w:t>
      </w:r>
      <w:r>
        <w:rPr>
          <w:rFonts w:ascii="Times New Roman" w:hAnsi="Times New Roman" w:cs="Times New Roman"/>
          <w:sz w:val="22"/>
          <w:szCs w:val="22"/>
          <w:lang w:val="en-US"/>
        </w:rPr>
        <w:t>during 24 hour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661A3">
        <w:rPr>
          <w:rFonts w:ascii="Times New Roman" w:hAnsi="Times New Roman" w:cs="Times New Roman"/>
          <w:sz w:val="22"/>
          <w:szCs w:val="22"/>
          <w:lang w:val="en-US"/>
        </w:rPr>
        <w:t>in presence or absence of the indicated pharmacological death effector inhibitor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Cell cycle distributions were determined as previously described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for the untreated (red) CMTMR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Pr="00914F93" w:rsidDel="00075B2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cells, for </w:t>
      </w:r>
      <w:r>
        <w:rPr>
          <w:rFonts w:ascii="Times New Roman" w:hAnsi="Times New Roman" w:cs="Times New Roman"/>
          <w:sz w:val="22"/>
          <w:szCs w:val="22"/>
          <w:lang w:val="en-US"/>
        </w:rPr>
        <w:t>un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treated (green) CMFDA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Pr="00914F93" w:rsidDel="00075B2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>cells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for treated (green) CMFDA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Pr="00914F93" w:rsidDel="00075B2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cells and for 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lastRenderedPageBreak/>
        <w:t>total cell population (CMTMR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CMFDA</w:t>
      </w:r>
      <w:r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Pr="00075B2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). </w:t>
      </w:r>
      <w:r>
        <w:rPr>
          <w:rFonts w:ascii="Times New Roman" w:hAnsi="Times New Roman" w:cs="Times New Roman"/>
          <w:sz w:val="22"/>
          <w:szCs w:val="22"/>
          <w:lang w:val="en-US"/>
        </w:rPr>
        <w:t>Q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uantitative data </w:t>
      </w:r>
      <w:r>
        <w:rPr>
          <w:rFonts w:ascii="Times New Roman" w:hAnsi="Times New Roman" w:cs="Times New Roman"/>
          <w:sz w:val="22"/>
          <w:szCs w:val="22"/>
          <w:lang w:val="en-US"/>
        </w:rPr>
        <w:t>(j</w:t>
      </w:r>
      <w:r w:rsidRPr="00251621">
        <w:rPr>
          <w:rFonts w:ascii="Times New Roman" w:hAnsi="Times New Roman" w:cs="Times New Roman"/>
          <w:sz w:val="22"/>
          <w:szCs w:val="22"/>
          <w:lang w:val="en-US"/>
        </w:rPr>
        <w:t>-</w:t>
      </w:r>
      <w:r>
        <w:rPr>
          <w:rFonts w:ascii="Times New Roman" w:hAnsi="Times New Roman" w:cs="Times New Roman"/>
          <w:sz w:val="22"/>
          <w:szCs w:val="22"/>
          <w:lang w:val="en-US"/>
        </w:rPr>
        <w:t>l</w:t>
      </w:r>
      <w:r w:rsidRPr="0025162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are shown</w:t>
      </w:r>
      <w:bookmarkStart w:id="0" w:name="_GoBack"/>
      <w:r w:rsidR="00B12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bookmarkEnd w:id="0"/>
      <w:r w:rsidRPr="00914F93">
        <w:rPr>
          <w:rFonts w:ascii="Times New Roman" w:hAnsi="Times New Roman" w:cs="Times New Roman"/>
          <w:sz w:val="22"/>
          <w:szCs w:val="22"/>
          <w:lang w:val="en-US"/>
        </w:rPr>
        <w:t>(means ± SEM, n = 3).</w:t>
      </w:r>
    </w:p>
    <w:p w14:paraId="4BCAA269" w14:textId="77777777" w:rsidR="00053AC2" w:rsidRDefault="00053AC2" w:rsidP="00053AC2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6467C3E" w14:textId="027A258B" w:rsidR="00A534B0" w:rsidRPr="00782934" w:rsidRDefault="007D7F73" w:rsidP="00A534B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058C0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5</w:t>
      </w:r>
      <w:r w:rsidR="003649D8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3649D8" w:rsidRPr="002744EF">
        <w:rPr>
          <w:rFonts w:ascii="Times New Roman" w:hAnsi="Times New Roman" w:cs="Times New Roman"/>
          <w:sz w:val="22"/>
          <w:szCs w:val="22"/>
          <w:lang w:val="en-US"/>
        </w:rPr>
        <w:t>Detection of cannibal cell death</w:t>
      </w:r>
      <w:r w:rsidR="003649D8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3649D8" w:rsidRPr="009058C0">
        <w:rPr>
          <w:rFonts w:ascii="Times New Roman" w:hAnsi="Times New Roman" w:cs="Times New Roman"/>
          <w:sz w:val="22"/>
          <w:szCs w:val="22"/>
          <w:lang w:val="en-US"/>
        </w:rPr>
        <w:t>using a quantitative imaging flow-cytometry</w:t>
      </w:r>
      <w:r w:rsidR="003649D8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3649D8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3649D8" w:rsidRPr="003649D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4C62E5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C62E5">
        <w:rPr>
          <w:rFonts w:ascii="Times New Roman" w:hAnsi="Times New Roman" w:cs="Times New Roman"/>
          <w:sz w:val="22"/>
          <w:szCs w:val="22"/>
          <w:lang w:val="en-US"/>
        </w:rPr>
        <w:t>b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="004C62E5">
        <w:rPr>
          <w:rFonts w:ascii="Times New Roman" w:hAnsi="Times New Roman" w:cs="Times New Roman"/>
          <w:sz w:val="22"/>
          <w:szCs w:val="22"/>
          <w:lang w:val="en-US"/>
        </w:rPr>
        <w:t>In parallel to Figures 5d (a) and 6f (b)</w:t>
      </w:r>
      <w:r w:rsidR="003649D8">
        <w:rPr>
          <w:rFonts w:ascii="Times New Roman" w:hAnsi="Times New Roman" w:cs="Times New Roman"/>
          <w:sz w:val="22"/>
          <w:szCs w:val="22"/>
          <w:lang w:val="en-US"/>
        </w:rPr>
        <w:t>, c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>ells have been sequentially labeled after co-cultures with BV786-conjugated AnnexinV</w:t>
      </w:r>
      <w:r w:rsidR="002744EF">
        <w:rPr>
          <w:rFonts w:ascii="Times New Roman" w:hAnsi="Times New Roman" w:cs="Times New Roman"/>
          <w:sz w:val="22"/>
          <w:szCs w:val="22"/>
          <w:lang w:val="en-US"/>
        </w:rPr>
        <w:t xml:space="preserve"> (AV)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>, DRAQ7</w:t>
      </w:r>
      <w:r w:rsidR="002744EF">
        <w:rPr>
          <w:rFonts w:ascii="Times New Roman" w:hAnsi="Times New Roman" w:cs="Times New Roman"/>
          <w:sz w:val="22"/>
          <w:szCs w:val="22"/>
          <w:lang w:val="en-US"/>
        </w:rPr>
        <w:t xml:space="preserve"> (D7)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and Hoechst 33342 for the detection of cannibal cell death</w:t>
      </w:r>
      <w:r w:rsidR="003649D8">
        <w:rPr>
          <w:rFonts w:ascii="Times New Roman" w:hAnsi="Times New Roman" w:cs="Times New Roman"/>
          <w:sz w:val="22"/>
          <w:szCs w:val="22"/>
          <w:lang w:val="en-US"/>
        </w:rPr>
        <w:t xml:space="preserve"> elicited by IR</w:t>
      </w:r>
      <w:r w:rsidR="004C62E5">
        <w:rPr>
          <w:rFonts w:ascii="Times New Roman" w:hAnsi="Times New Roman" w:cs="Times New Roman"/>
          <w:sz w:val="22"/>
          <w:szCs w:val="22"/>
          <w:lang w:val="en-US"/>
        </w:rPr>
        <w:t xml:space="preserve"> (a) or PCT (b)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3649D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4C62E5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="004C62E5">
        <w:rPr>
          <w:rFonts w:ascii="Times New Roman" w:hAnsi="Times New Roman" w:cs="Times New Roman"/>
          <w:sz w:val="22"/>
          <w:szCs w:val="22"/>
          <w:lang w:val="en-US"/>
        </w:rPr>
        <w:t>In parallel to Figure 6l</w:t>
      </w:r>
      <w:r w:rsidR="003649D8">
        <w:rPr>
          <w:rFonts w:ascii="Times New Roman" w:hAnsi="Times New Roman" w:cs="Times New Roman"/>
          <w:sz w:val="22"/>
          <w:szCs w:val="22"/>
          <w:lang w:val="en-US"/>
        </w:rPr>
        <w:t>, c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>ells have been sequentially labeled after co-cultures with BV786-conjugated AnnexinV, DRAQ7 and Hoechst 33342 for the detection of cannibal cell death</w:t>
      </w:r>
      <w:r w:rsidR="004C62E5">
        <w:rPr>
          <w:rFonts w:ascii="Times New Roman" w:hAnsi="Times New Roman" w:cs="Times New Roman"/>
          <w:sz w:val="22"/>
          <w:szCs w:val="22"/>
          <w:lang w:val="en-US"/>
        </w:rPr>
        <w:t xml:space="preserve"> elicited by OXA and CDDP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4C62E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>Frequencies of cannibal cell death as revealed by the detection of AV</w:t>
      </w:r>
      <w:r w:rsidR="003649D8" w:rsidRPr="00BB083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649D8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>Q7</w:t>
      </w:r>
      <w:r w:rsidR="003649D8" w:rsidRPr="00BB083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</w:t>
      </w:r>
      <w:r w:rsidR="003649D8">
        <w:rPr>
          <w:rFonts w:ascii="Times New Roman" w:hAnsi="Times New Roman" w:cs="Times New Roman"/>
          <w:sz w:val="22"/>
          <w:szCs w:val="22"/>
          <w:lang w:val="en-US"/>
        </w:rPr>
        <w:t xml:space="preserve"> and D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>Q7</w:t>
      </w:r>
      <w:r w:rsidR="003649D8" w:rsidRPr="00BB083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3649D8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annibal cells have been determined and shown (means ± SEM, n = 3). 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For supplementary Figures 5b and 5c, * is used for </w:t>
      </w:r>
      <w:r w:rsidR="00510960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comparison of </w:t>
      </w:r>
      <w:r w:rsidR="00510960" w:rsidRPr="00510960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6B18E3" w:rsidRPr="0051096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+PCT-treated control (Co.) HCT116</w:t>
      </w:r>
      <w:r w:rsidR="006B18E3" w:rsidRPr="0051096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510960" w:rsidRPr="00510960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with </w:t>
      </w:r>
      <w:r w:rsidR="00510960" w:rsidRPr="00510960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6B18E3" w:rsidRPr="0051096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+ control (Co.) HCT116</w:t>
      </w:r>
      <w:r w:rsidR="006B18E3" w:rsidRPr="0051096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T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510960" w:rsidRPr="00510960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for AV</w:t>
      </w:r>
      <w:r w:rsidR="006B18E3" w:rsidRPr="0051096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>D7</w:t>
      </w:r>
      <w:r w:rsidR="006B18E3" w:rsidRPr="0051096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</w:t>
      </w:r>
      <w:r w:rsidR="00A534B0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# for </w:t>
      </w:r>
      <w:r w:rsidR="00510960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comparison of </w:t>
      </w:r>
      <w:r w:rsidR="00510960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>inhibitor-treated cells</w:t>
      </w:r>
      <w:r w:rsidR="00510960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with respective </w:t>
      </w:r>
      <w:r w:rsidR="00510960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>control cells</w:t>
      </w:r>
      <w:r w:rsidR="00510960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5324B" w:rsidRPr="00510960">
        <w:rPr>
          <w:rFonts w:ascii="Times New Roman" w:hAnsi="Times New Roman" w:cs="Times New Roman"/>
          <w:sz w:val="22"/>
          <w:szCs w:val="22"/>
          <w:lang w:val="en-US"/>
        </w:rPr>
        <w:t>for A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>V</w:t>
      </w:r>
      <w:r w:rsidR="006B18E3" w:rsidRPr="0051096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95324B" w:rsidRPr="00510960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6B18E3" w:rsidRPr="00510960">
        <w:rPr>
          <w:rFonts w:ascii="Times New Roman" w:hAnsi="Times New Roman" w:cs="Times New Roman"/>
          <w:sz w:val="22"/>
          <w:szCs w:val="22"/>
          <w:lang w:val="en-US"/>
        </w:rPr>
        <w:t>7</w:t>
      </w:r>
      <w:r w:rsidR="006B18E3" w:rsidRPr="0051096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</w:t>
      </w:r>
      <w:r w:rsidR="00A534B0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A534B0" w:rsidRPr="00510960">
        <w:rPr>
          <w:rFonts w:ascii="Symbol" w:hAnsi="Symbol" w:cs="Times New Roman"/>
          <w:sz w:val="22"/>
          <w:szCs w:val="22"/>
          <w:lang w:val="en-US"/>
        </w:rPr>
        <w:t></w:t>
      </w:r>
      <w:r w:rsidR="00A534B0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for </w:t>
      </w:r>
      <w:r w:rsidR="00510960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A534B0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comparison of </w:t>
      </w:r>
      <w:r w:rsidR="00510960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A534B0" w:rsidRPr="00510960">
        <w:rPr>
          <w:rFonts w:ascii="Times New Roman" w:hAnsi="Times New Roman" w:cs="Times New Roman"/>
          <w:sz w:val="22"/>
          <w:szCs w:val="22"/>
          <w:lang w:val="en-US"/>
        </w:rPr>
        <w:t>inhibitor-treated cells</w:t>
      </w:r>
      <w:r w:rsidR="00510960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A534B0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with respective </w:t>
      </w:r>
      <w:r w:rsidR="00510960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="00A534B0" w:rsidRPr="00510960">
        <w:rPr>
          <w:rFonts w:ascii="Times New Roman" w:hAnsi="Times New Roman" w:cs="Times New Roman"/>
          <w:sz w:val="22"/>
          <w:szCs w:val="22"/>
          <w:lang w:val="en-US"/>
        </w:rPr>
        <w:t>control cells</w:t>
      </w:r>
      <w:r w:rsidR="00510960">
        <w:rPr>
          <w:rFonts w:ascii="Times New Roman" w:hAnsi="Times New Roman" w:cs="Times New Roman"/>
          <w:sz w:val="22"/>
          <w:szCs w:val="22"/>
          <w:lang w:val="en-US"/>
        </w:rPr>
        <w:t>”</w:t>
      </w:r>
      <w:r w:rsidR="00A534B0" w:rsidRPr="00510960">
        <w:rPr>
          <w:rFonts w:ascii="Times New Roman" w:hAnsi="Times New Roman" w:cs="Times New Roman"/>
          <w:sz w:val="22"/>
          <w:szCs w:val="22"/>
          <w:lang w:val="en-US"/>
        </w:rPr>
        <w:t xml:space="preserve"> for D7</w:t>
      </w:r>
      <w:r w:rsidR="00A534B0" w:rsidRPr="0051096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A534B0" w:rsidRPr="00510960">
        <w:rPr>
          <w:rFonts w:ascii="Times New Roman" w:hAnsi="Times New Roman" w:cs="Times New Roman"/>
          <w:sz w:val="22"/>
          <w:szCs w:val="22"/>
          <w:lang w:val="en-US"/>
        </w:rPr>
        <w:t>. * or</w:t>
      </w:r>
      <w:r w:rsidR="00A534B0" w:rsidRPr="00782934">
        <w:rPr>
          <w:rFonts w:ascii="Times New Roman" w:hAnsi="Times New Roman" w:cs="Times New Roman"/>
          <w:sz w:val="22"/>
          <w:szCs w:val="22"/>
          <w:lang w:val="en-US"/>
        </w:rPr>
        <w:t xml:space="preserve"> # or &amp; represents p&lt;0.05, ** or ## or $$ or &amp;&amp; p&lt;0.01, </w:t>
      </w:r>
      <w:r w:rsidR="00A534B0">
        <w:rPr>
          <w:rFonts w:ascii="Times New Roman" w:hAnsi="Times New Roman" w:cs="Times New Roman"/>
          <w:sz w:val="22"/>
          <w:szCs w:val="22"/>
          <w:lang w:val="en-US"/>
        </w:rPr>
        <w:t xml:space="preserve">*** or ### or &amp;&amp;&amp; p&lt;0.001 and </w:t>
      </w:r>
      <w:r w:rsidR="00A534B0" w:rsidRPr="00782934">
        <w:rPr>
          <w:rFonts w:ascii="Times New Roman" w:hAnsi="Times New Roman" w:cs="Times New Roman"/>
          <w:sz w:val="22"/>
          <w:szCs w:val="22"/>
          <w:lang w:val="en-US"/>
        </w:rPr>
        <w:t>**** or &amp;&amp;&amp;&amp; p&lt;0.0001</w:t>
      </w:r>
      <w:r w:rsidR="00A534B0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757CB7C" w14:textId="66C1107E" w:rsidR="003649D8" w:rsidRPr="004C62E5" w:rsidRDefault="003649D8" w:rsidP="003649D8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61AEE2D" w14:textId="0E784238" w:rsidR="002C298C" w:rsidRDefault="007D7F73" w:rsidP="00053AC2">
      <w:pPr>
        <w:spacing w:after="100" w:afterAutospacing="1"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9058C0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6</w:t>
      </w:r>
      <w:r w:rsidR="000E3BCF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0E3BCF" w:rsidRPr="009058C0">
        <w:rPr>
          <w:rFonts w:ascii="Times New Roman" w:hAnsi="Times New Roman" w:cs="Times New Roman"/>
          <w:sz w:val="22"/>
          <w:szCs w:val="22"/>
          <w:lang w:val="en-US"/>
        </w:rPr>
        <w:t xml:space="preserve">Determination of cell cycle distribution </w:t>
      </w:r>
      <w:r w:rsidR="000E3BCF">
        <w:rPr>
          <w:rFonts w:ascii="Times New Roman" w:hAnsi="Times New Roman" w:cs="Times New Roman"/>
          <w:sz w:val="22"/>
          <w:szCs w:val="22"/>
          <w:lang w:val="en-US"/>
        </w:rPr>
        <w:t xml:space="preserve">of HCT116 </w:t>
      </w:r>
      <w:r w:rsidR="000E3BCF" w:rsidRPr="000E3BC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p53</w:t>
      </w:r>
      <w:r w:rsidR="000E3BC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248W/+</w:t>
      </w:r>
      <w:r w:rsidR="000E3BCF"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 w:rsidR="000E3BCF" w:rsidRPr="009058C0">
        <w:rPr>
          <w:rFonts w:ascii="Times New Roman" w:hAnsi="Times New Roman" w:cs="Times New Roman"/>
          <w:sz w:val="22"/>
          <w:szCs w:val="22"/>
          <w:lang w:val="en-US"/>
        </w:rPr>
        <w:t xml:space="preserve">elicited by </w:t>
      </w:r>
      <w:r w:rsidR="000E3BCF">
        <w:rPr>
          <w:rFonts w:ascii="Times New Roman" w:hAnsi="Times New Roman" w:cs="Times New Roman"/>
          <w:sz w:val="22"/>
          <w:szCs w:val="22"/>
          <w:lang w:val="en-US"/>
        </w:rPr>
        <w:t>oxaliplatin</w:t>
      </w:r>
      <w:r w:rsidR="000E3BC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0E3BCF">
        <w:rPr>
          <w:rFonts w:ascii="Times New Roman" w:hAnsi="Times New Roman" w:cs="Times New Roman"/>
          <w:sz w:val="22"/>
          <w:szCs w:val="22"/>
          <w:lang w:val="en-US"/>
        </w:rPr>
        <w:t xml:space="preserve"> ci</w:t>
      </w:r>
      <w:r w:rsidR="000E3BCF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0E3BCF">
        <w:rPr>
          <w:rFonts w:ascii="Times New Roman" w:hAnsi="Times New Roman" w:cs="Times New Roman"/>
          <w:sz w:val="22"/>
          <w:szCs w:val="22"/>
          <w:lang w:val="en-US"/>
        </w:rPr>
        <w:t>platin</w:t>
      </w:r>
      <w:r w:rsidR="000E3BCF">
        <w:rPr>
          <w:rFonts w:ascii="Times New Roman" w:hAnsi="Times New Roman" w:cs="Times New Roman"/>
          <w:sz w:val="22"/>
          <w:szCs w:val="22"/>
          <w:lang w:val="en-US"/>
        </w:rPr>
        <w:t xml:space="preserve">, paclitaxel or </w:t>
      </w:r>
      <w:r w:rsidR="000E3BCF" w:rsidRPr="000E3BCF">
        <w:rPr>
          <w:rFonts w:ascii="Symbol" w:hAnsi="Symbol" w:cs="Times New Roman"/>
          <w:sz w:val="22"/>
          <w:szCs w:val="22"/>
          <w:lang w:val="en-US"/>
        </w:rPr>
        <w:t></w:t>
      </w:r>
      <w:r w:rsidR="000E3BCF">
        <w:rPr>
          <w:rFonts w:ascii="Times New Roman" w:hAnsi="Times New Roman" w:cs="Times New Roman"/>
          <w:sz w:val="22"/>
          <w:szCs w:val="22"/>
          <w:lang w:val="en-US"/>
        </w:rPr>
        <w:t xml:space="preserve">-irradiation </w:t>
      </w:r>
      <w:r w:rsidR="000E3BCF" w:rsidRPr="009058C0">
        <w:rPr>
          <w:rFonts w:ascii="Times New Roman" w:hAnsi="Times New Roman" w:cs="Times New Roman"/>
          <w:sz w:val="22"/>
          <w:szCs w:val="22"/>
          <w:lang w:val="en-US"/>
        </w:rPr>
        <w:t>using a quantitative imaging flow-cytometry.</w:t>
      </w:r>
      <w:r w:rsidR="000E3BC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In parallel to the analyses</w:t>
      </w:r>
      <w:r w:rsidR="006B651F" w:rsidRPr="004E690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of t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>he</w:t>
      </w:r>
      <w:r w:rsidR="006B651F" w:rsidRPr="00914F93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8A5A01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ell </w:t>
      </w:r>
      <w:r w:rsidR="008A5A01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eath </w:t>
      </w:r>
      <w:r w:rsidR="008A5A01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rofiling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elicited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after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24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hour</w:t>
      </w:r>
      <w:r w:rsidR="00271105">
        <w:rPr>
          <w:rFonts w:ascii="Times New Roman" w:hAnsi="Times New Roman" w:cs="Times New Roman"/>
          <w:sz w:val="22"/>
          <w:szCs w:val="22"/>
          <w:lang w:val="en-US"/>
        </w:rPr>
        <w:t xml:space="preserve"> (a, c, e)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or 48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hour </w:t>
      </w:r>
      <w:r w:rsidR="00271105">
        <w:rPr>
          <w:rFonts w:ascii="Times New Roman" w:hAnsi="Times New Roman" w:cs="Times New Roman"/>
          <w:sz w:val="22"/>
          <w:szCs w:val="22"/>
          <w:lang w:val="en-US"/>
        </w:rPr>
        <w:t xml:space="preserve">(b, d, f) 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co-cultures of untreated (red) CMTMR-labeled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p53</w:t>
      </w:r>
      <w:r w:rsidR="006B651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248</w:t>
      </w:r>
      <w:r w:rsidR="00B93A4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</w:t>
      </w:r>
      <w:r w:rsidR="006B651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/</w:t>
      </w:r>
      <w:r w:rsidR="00B93A4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cells 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with untreated (green) CMFDA-labeled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p53</w:t>
      </w:r>
      <w:r w:rsidR="006B651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248</w:t>
      </w:r>
      <w:r w:rsidR="00B93A4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</w:t>
      </w:r>
      <w:r w:rsidR="006B651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/</w:t>
      </w:r>
      <w:r w:rsidR="00B93A4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, with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OXA-, CDDP-, PACLI- or IR-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treated (green) CMFDA-labeled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p53</w:t>
      </w:r>
      <w:r w:rsidR="006B651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248</w:t>
      </w:r>
      <w:r w:rsidR="00B93A4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</w:t>
      </w:r>
      <w:r w:rsidR="006B651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/</w:t>
      </w:r>
      <w:r w:rsidR="00B93A4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cells, cell cycle distributions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71105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>untreated (red) CMTMR</w:t>
      </w:r>
      <w:r w:rsidR="006B651F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p53</w:t>
      </w:r>
      <w:r w:rsidR="006B651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248</w:t>
      </w:r>
      <w:r w:rsidR="00B93A4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</w:t>
      </w:r>
      <w:r w:rsidR="006B651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/</w:t>
      </w:r>
      <w:r w:rsidR="00B93A4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cells (c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d)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un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>treated (green) CMFDA</w:t>
      </w:r>
      <w:r w:rsidR="006B651F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="00271105" w:rsidRPr="0027110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="0027110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248</w:t>
      </w:r>
      <w:r w:rsidR="00B93A4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/+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(e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f),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treated (green) CMFDA</w:t>
      </w:r>
      <w:r w:rsidR="006B651F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HCT116</w:t>
      </w:r>
      <w:r w:rsidR="00271105" w:rsidRPr="0027110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="0027110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248</w:t>
      </w:r>
      <w:r w:rsidR="00B93A4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W</w:t>
      </w:r>
      <w:r w:rsidR="0027110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/</w:t>
      </w:r>
      <w:r w:rsidR="00B93A4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(e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f) 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and on total 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lastRenderedPageBreak/>
        <w:t>cell population (as revealed by CMTMR</w:t>
      </w:r>
      <w:r w:rsidR="006B651F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or CMFDA</w:t>
      </w:r>
      <w:r w:rsidR="006B651F" w:rsidRPr="00914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>HCT116</w:t>
      </w:r>
      <w:r w:rsidR="00271105" w:rsidRPr="0027110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="0027110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248/W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 xml:space="preserve"> (a,</w:t>
      </w:r>
      <w:r w:rsid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651F">
        <w:rPr>
          <w:rFonts w:ascii="Times New Roman" w:hAnsi="Times New Roman" w:cs="Times New Roman"/>
          <w:sz w:val="22"/>
          <w:szCs w:val="22"/>
          <w:lang w:val="en-US"/>
        </w:rPr>
        <w:t>b)</w:t>
      </w:r>
      <w:r w:rsidR="00B93A46" w:rsidRPr="00B93A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93A46" w:rsidRPr="00914F93">
        <w:rPr>
          <w:rFonts w:ascii="Times New Roman" w:hAnsi="Times New Roman" w:cs="Times New Roman"/>
          <w:sz w:val="22"/>
          <w:szCs w:val="22"/>
          <w:lang w:val="en-US"/>
        </w:rPr>
        <w:t>(means ± SEM, n = 3)</w:t>
      </w:r>
      <w:r w:rsidR="006B651F" w:rsidRPr="00914F93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38D91F4D" w14:textId="77777777" w:rsidR="003003C1" w:rsidRDefault="003003C1" w:rsidP="00053AC2">
      <w:pPr>
        <w:spacing w:line="480" w:lineRule="auto"/>
      </w:pPr>
    </w:p>
    <w:sectPr w:rsidR="003003C1" w:rsidSect="003031E7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21A3D4" w14:textId="77777777" w:rsidR="00B93A46" w:rsidRDefault="00B93A46">
      <w:r>
        <w:separator/>
      </w:r>
    </w:p>
  </w:endnote>
  <w:endnote w:type="continuationSeparator" w:id="0">
    <w:p w14:paraId="32AB1573" w14:textId="77777777" w:rsidR="00B93A46" w:rsidRDefault="00B93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92A649" w14:textId="77777777" w:rsidR="00B93A46" w:rsidRDefault="00B93A46" w:rsidP="004A3E6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1022C24" w14:textId="77777777" w:rsidR="00B93A46" w:rsidRDefault="00B93A46" w:rsidP="004A3E6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B9AC1C" w14:textId="77777777" w:rsidR="00B93A46" w:rsidRPr="00EC0588" w:rsidRDefault="00B93A46" w:rsidP="004A3E65">
    <w:pPr>
      <w:pStyle w:val="Pieddepage"/>
      <w:framePr w:wrap="around" w:vAnchor="text" w:hAnchor="margin" w:xAlign="right" w:y="1"/>
      <w:rPr>
        <w:rStyle w:val="Numrodepage"/>
        <w:rFonts w:ascii="Times New Roman" w:hAnsi="Times New Roman" w:cs="Times New Roman"/>
      </w:rPr>
    </w:pPr>
    <w:r w:rsidRPr="00EC0588">
      <w:rPr>
        <w:rStyle w:val="Numrodepage"/>
        <w:rFonts w:ascii="Times New Roman" w:hAnsi="Times New Roman" w:cs="Times New Roman"/>
      </w:rPr>
      <w:fldChar w:fldCharType="begin"/>
    </w:r>
    <w:r w:rsidRPr="00EC0588">
      <w:rPr>
        <w:rStyle w:val="Numrodepage"/>
        <w:rFonts w:ascii="Times New Roman" w:hAnsi="Times New Roman" w:cs="Times New Roman"/>
      </w:rPr>
      <w:instrText xml:space="preserve">PAGE  </w:instrText>
    </w:r>
    <w:r w:rsidRPr="00EC0588">
      <w:rPr>
        <w:rStyle w:val="Numrodepage"/>
        <w:rFonts w:ascii="Times New Roman" w:hAnsi="Times New Roman" w:cs="Times New Roman"/>
      </w:rPr>
      <w:fldChar w:fldCharType="separate"/>
    </w:r>
    <w:r w:rsidR="00B128C8">
      <w:rPr>
        <w:rStyle w:val="Numrodepage"/>
        <w:rFonts w:ascii="Times New Roman" w:hAnsi="Times New Roman" w:cs="Times New Roman"/>
        <w:noProof/>
      </w:rPr>
      <w:t>1</w:t>
    </w:r>
    <w:r w:rsidRPr="00EC0588">
      <w:rPr>
        <w:rStyle w:val="Numrodepage"/>
        <w:rFonts w:ascii="Times New Roman" w:hAnsi="Times New Roman" w:cs="Times New Roman"/>
      </w:rPr>
      <w:fldChar w:fldCharType="end"/>
    </w:r>
  </w:p>
  <w:p w14:paraId="570CB4F7" w14:textId="77777777" w:rsidR="00B93A46" w:rsidRDefault="00B93A46" w:rsidP="004A3E6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D1E96E" w14:textId="77777777" w:rsidR="00B93A46" w:rsidRDefault="00B93A46">
      <w:r>
        <w:separator/>
      </w:r>
    </w:p>
  </w:footnote>
  <w:footnote w:type="continuationSeparator" w:id="0">
    <w:p w14:paraId="5B591B5A" w14:textId="77777777" w:rsidR="00B93A46" w:rsidRDefault="00B93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AC2"/>
    <w:rsid w:val="00053AC2"/>
    <w:rsid w:val="00087A84"/>
    <w:rsid w:val="000E3BCF"/>
    <w:rsid w:val="0010437D"/>
    <w:rsid w:val="00271105"/>
    <w:rsid w:val="002744EF"/>
    <w:rsid w:val="00280B63"/>
    <w:rsid w:val="002C298C"/>
    <w:rsid w:val="003003C1"/>
    <w:rsid w:val="00302B29"/>
    <w:rsid w:val="003031E7"/>
    <w:rsid w:val="00317373"/>
    <w:rsid w:val="00321AA6"/>
    <w:rsid w:val="003649D8"/>
    <w:rsid w:val="003E1508"/>
    <w:rsid w:val="004A18E5"/>
    <w:rsid w:val="004A3E65"/>
    <w:rsid w:val="004C62E5"/>
    <w:rsid w:val="00510960"/>
    <w:rsid w:val="00635349"/>
    <w:rsid w:val="00641AE3"/>
    <w:rsid w:val="00661CFE"/>
    <w:rsid w:val="006B18E3"/>
    <w:rsid w:val="006B651F"/>
    <w:rsid w:val="006C32B0"/>
    <w:rsid w:val="006C744E"/>
    <w:rsid w:val="007614A4"/>
    <w:rsid w:val="007D7F73"/>
    <w:rsid w:val="00856D22"/>
    <w:rsid w:val="008A5A01"/>
    <w:rsid w:val="008D5F8B"/>
    <w:rsid w:val="008E7A2A"/>
    <w:rsid w:val="009058C0"/>
    <w:rsid w:val="0095324B"/>
    <w:rsid w:val="00A15146"/>
    <w:rsid w:val="00A534B0"/>
    <w:rsid w:val="00B128C8"/>
    <w:rsid w:val="00B326CC"/>
    <w:rsid w:val="00B5161B"/>
    <w:rsid w:val="00B85301"/>
    <w:rsid w:val="00B923AB"/>
    <w:rsid w:val="00B93A46"/>
    <w:rsid w:val="00BF3A3B"/>
    <w:rsid w:val="00C806C7"/>
    <w:rsid w:val="00CB60DA"/>
    <w:rsid w:val="00D45D5D"/>
    <w:rsid w:val="00D701F7"/>
    <w:rsid w:val="00DE0199"/>
    <w:rsid w:val="00E11927"/>
    <w:rsid w:val="00EA0062"/>
    <w:rsid w:val="00EC0588"/>
    <w:rsid w:val="00F90F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6DA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AC2"/>
    <w:rPr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b">
    <w:name w:val="mb"/>
    <w:basedOn w:val="Policepardfaut"/>
    <w:rsid w:val="00053AC2"/>
  </w:style>
  <w:style w:type="character" w:customStyle="1" w:styleId="nodefault">
    <w:name w:val="nodefault"/>
    <w:basedOn w:val="Policepardfaut"/>
    <w:rsid w:val="00053AC2"/>
  </w:style>
  <w:style w:type="character" w:customStyle="1" w:styleId="scp">
    <w:name w:val="scp"/>
    <w:basedOn w:val="Policepardfaut"/>
    <w:rsid w:val="00053AC2"/>
  </w:style>
  <w:style w:type="character" w:customStyle="1" w:styleId="shorttext">
    <w:name w:val="short_text"/>
    <w:basedOn w:val="Policepardfaut"/>
    <w:rsid w:val="00053AC2"/>
  </w:style>
  <w:style w:type="paragraph" w:styleId="Pieddepage">
    <w:name w:val="footer"/>
    <w:basedOn w:val="Normal"/>
    <w:link w:val="PieddepageCar"/>
    <w:uiPriority w:val="99"/>
    <w:unhideWhenUsed/>
    <w:rsid w:val="00053AC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53AC2"/>
    <w:rPr>
      <w:lang w:val="en-GB" w:eastAsia="ja-JP"/>
    </w:rPr>
  </w:style>
  <w:style w:type="character" w:styleId="Numrodepage">
    <w:name w:val="page number"/>
    <w:basedOn w:val="Policepardfaut"/>
    <w:uiPriority w:val="99"/>
    <w:semiHidden/>
    <w:unhideWhenUsed/>
    <w:rsid w:val="00053AC2"/>
  </w:style>
  <w:style w:type="character" w:styleId="Marquedannotation">
    <w:name w:val="annotation reference"/>
    <w:basedOn w:val="Policepardfaut"/>
    <w:uiPriority w:val="99"/>
    <w:semiHidden/>
    <w:unhideWhenUsed/>
    <w:rsid w:val="00302B2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2B29"/>
  </w:style>
  <w:style w:type="character" w:customStyle="1" w:styleId="CommentaireCar">
    <w:name w:val="Commentaire Car"/>
    <w:basedOn w:val="Policepardfaut"/>
    <w:link w:val="Commentaire"/>
    <w:uiPriority w:val="99"/>
    <w:semiHidden/>
    <w:rsid w:val="00302B29"/>
    <w:rPr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2B2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2B29"/>
    <w:rPr>
      <w:b/>
      <w:bCs/>
      <w:sz w:val="20"/>
      <w:szCs w:val="20"/>
      <w:lang w:val="en-GB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2B2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2B29"/>
    <w:rPr>
      <w:rFonts w:ascii="Lucida Grande" w:hAnsi="Lucida Grande" w:cs="Lucida Grande"/>
      <w:sz w:val="18"/>
      <w:szCs w:val="18"/>
      <w:lang w:val="en-GB" w:eastAsia="ja-JP"/>
    </w:rPr>
  </w:style>
  <w:style w:type="paragraph" w:styleId="En-tte">
    <w:name w:val="header"/>
    <w:basedOn w:val="Normal"/>
    <w:link w:val="En-tteCar"/>
    <w:uiPriority w:val="99"/>
    <w:unhideWhenUsed/>
    <w:rsid w:val="00EC05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C0588"/>
    <w:rPr>
      <w:lang w:val="en-GB" w:eastAsia="ja-JP"/>
    </w:rPr>
  </w:style>
  <w:style w:type="character" w:styleId="Numrodeligne">
    <w:name w:val="line number"/>
    <w:basedOn w:val="Policepardfaut"/>
    <w:uiPriority w:val="99"/>
    <w:semiHidden/>
    <w:unhideWhenUsed/>
    <w:rsid w:val="003031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AC2"/>
    <w:rPr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b">
    <w:name w:val="mb"/>
    <w:basedOn w:val="Policepardfaut"/>
    <w:rsid w:val="00053AC2"/>
  </w:style>
  <w:style w:type="character" w:customStyle="1" w:styleId="nodefault">
    <w:name w:val="nodefault"/>
    <w:basedOn w:val="Policepardfaut"/>
    <w:rsid w:val="00053AC2"/>
  </w:style>
  <w:style w:type="character" w:customStyle="1" w:styleId="scp">
    <w:name w:val="scp"/>
    <w:basedOn w:val="Policepardfaut"/>
    <w:rsid w:val="00053AC2"/>
  </w:style>
  <w:style w:type="character" w:customStyle="1" w:styleId="shorttext">
    <w:name w:val="short_text"/>
    <w:basedOn w:val="Policepardfaut"/>
    <w:rsid w:val="00053AC2"/>
  </w:style>
  <w:style w:type="paragraph" w:styleId="Pieddepage">
    <w:name w:val="footer"/>
    <w:basedOn w:val="Normal"/>
    <w:link w:val="PieddepageCar"/>
    <w:uiPriority w:val="99"/>
    <w:unhideWhenUsed/>
    <w:rsid w:val="00053AC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53AC2"/>
    <w:rPr>
      <w:lang w:val="en-GB" w:eastAsia="ja-JP"/>
    </w:rPr>
  </w:style>
  <w:style w:type="character" w:styleId="Numrodepage">
    <w:name w:val="page number"/>
    <w:basedOn w:val="Policepardfaut"/>
    <w:uiPriority w:val="99"/>
    <w:semiHidden/>
    <w:unhideWhenUsed/>
    <w:rsid w:val="00053AC2"/>
  </w:style>
  <w:style w:type="character" w:styleId="Marquedannotation">
    <w:name w:val="annotation reference"/>
    <w:basedOn w:val="Policepardfaut"/>
    <w:uiPriority w:val="99"/>
    <w:semiHidden/>
    <w:unhideWhenUsed/>
    <w:rsid w:val="00302B2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2B29"/>
  </w:style>
  <w:style w:type="character" w:customStyle="1" w:styleId="CommentaireCar">
    <w:name w:val="Commentaire Car"/>
    <w:basedOn w:val="Policepardfaut"/>
    <w:link w:val="Commentaire"/>
    <w:uiPriority w:val="99"/>
    <w:semiHidden/>
    <w:rsid w:val="00302B29"/>
    <w:rPr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2B2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2B29"/>
    <w:rPr>
      <w:b/>
      <w:bCs/>
      <w:sz w:val="20"/>
      <w:szCs w:val="20"/>
      <w:lang w:val="en-GB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2B2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2B29"/>
    <w:rPr>
      <w:rFonts w:ascii="Lucida Grande" w:hAnsi="Lucida Grande" w:cs="Lucida Grande"/>
      <w:sz w:val="18"/>
      <w:szCs w:val="18"/>
      <w:lang w:val="en-GB" w:eastAsia="ja-JP"/>
    </w:rPr>
  </w:style>
  <w:style w:type="paragraph" w:styleId="En-tte">
    <w:name w:val="header"/>
    <w:basedOn w:val="Normal"/>
    <w:link w:val="En-tteCar"/>
    <w:uiPriority w:val="99"/>
    <w:unhideWhenUsed/>
    <w:rsid w:val="00EC05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C0588"/>
    <w:rPr>
      <w:lang w:val="en-GB" w:eastAsia="ja-JP"/>
    </w:rPr>
  </w:style>
  <w:style w:type="character" w:styleId="Numrodeligne">
    <w:name w:val="line number"/>
    <w:basedOn w:val="Policepardfaut"/>
    <w:uiPriority w:val="99"/>
    <w:semiHidden/>
    <w:unhideWhenUsed/>
    <w:rsid w:val="00303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6</Pages>
  <Words>1550</Words>
  <Characters>9027</Characters>
  <Application>Microsoft Macintosh Word</Application>
  <DocSecurity>0</DocSecurity>
  <Lines>141</Lines>
  <Paragraphs>22</Paragraphs>
  <ScaleCrop>false</ScaleCrop>
  <Company>INSERM U848 </Company>
  <LinksUpToDate>false</LinksUpToDate>
  <CharactersWithSpaces>10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KROEMER</dc:creator>
  <cp:keywords/>
  <dc:description/>
  <cp:lastModifiedBy>Guido KROEMER</cp:lastModifiedBy>
  <cp:revision>43</cp:revision>
  <cp:lastPrinted>2018-05-09T11:16:00Z</cp:lastPrinted>
  <dcterms:created xsi:type="dcterms:W3CDTF">2017-01-26T17:05:00Z</dcterms:created>
  <dcterms:modified xsi:type="dcterms:W3CDTF">2018-05-09T11:27:00Z</dcterms:modified>
</cp:coreProperties>
</file>